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5774F" w14:textId="6F965116" w:rsidR="006B079E" w:rsidRPr="001D2317" w:rsidRDefault="001D2317" w:rsidP="00DD1C8A">
      <w:pPr>
        <w:spacing w:afterLines="50" w:after="156"/>
        <w:ind w:firstLineChars="100" w:firstLine="221"/>
        <w:jc w:val="left"/>
        <w:rPr>
          <w:rFonts w:ascii="Times New Roman" w:hAnsi="Times New Roman" w:cs="Times New Roman"/>
          <w:sz w:val="22"/>
        </w:rPr>
      </w:pPr>
      <w:r w:rsidRPr="001D2317">
        <w:rPr>
          <w:rFonts w:ascii="Times New Roman" w:eastAsia="新宋体" w:hAnsi="Times New Roman" w:cs="Times New Roman"/>
          <w:b/>
          <w:sz w:val="22"/>
        </w:rPr>
        <w:t xml:space="preserve">Table S1 </w:t>
      </w:r>
      <w:r w:rsidRPr="001D2317">
        <w:rPr>
          <w:rFonts w:ascii="Times New Roman" w:hAnsi="Times New Roman" w:cs="Times New Roman"/>
          <w:sz w:val="22"/>
        </w:rPr>
        <w:t>The concentration and purity of total DNA</w:t>
      </w:r>
      <w:r w:rsidR="005F195C" w:rsidRPr="005F195C">
        <w:t xml:space="preserve"> </w:t>
      </w:r>
      <w:r w:rsidR="005F195C" w:rsidRPr="005F195C">
        <w:rPr>
          <w:rFonts w:ascii="Times New Roman" w:hAnsi="Times New Roman" w:cs="Times New Roman"/>
          <w:sz w:val="22"/>
        </w:rPr>
        <w:t>in goat adipose tissue</w:t>
      </w:r>
    </w:p>
    <w:tbl>
      <w:tblPr>
        <w:tblW w:w="8424" w:type="dxa"/>
        <w:tblLook w:val="04A0" w:firstRow="1" w:lastRow="0" w:firstColumn="1" w:lastColumn="0" w:noHBand="0" w:noVBand="1"/>
      </w:tblPr>
      <w:tblGrid>
        <w:gridCol w:w="2662"/>
        <w:gridCol w:w="3201"/>
        <w:gridCol w:w="2561"/>
      </w:tblGrid>
      <w:tr w:rsidR="001D2317" w:rsidRPr="00DD1C8A" w14:paraId="0AD54AE0" w14:textId="77777777" w:rsidTr="00DD1C8A">
        <w:trPr>
          <w:trHeight w:val="311"/>
        </w:trPr>
        <w:tc>
          <w:tcPr>
            <w:tcW w:w="26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9E153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ample</w:t>
            </w:r>
          </w:p>
        </w:tc>
        <w:tc>
          <w:tcPr>
            <w:tcW w:w="32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61B13" w14:textId="2C160815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ncentration</w:t>
            </w:r>
            <w:r w:rsidR="00DD1C8A" w:rsidRPr="00DD1C8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,</w:t>
            </w:r>
            <w:r w:rsidRPr="00DD1C8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ng/</w:t>
            </w:r>
            <w:proofErr w:type="spellStart"/>
            <w:r w:rsidRPr="00DD1C8A">
              <w:rPr>
                <w:rFonts w:ascii="Times New Roman" w:hAnsi="Times New Roman" w:cs="Times New Roman"/>
                <w:b/>
                <w:bCs/>
                <w:snapToGrid w:val="0"/>
                <w:sz w:val="20"/>
                <w:szCs w:val="20"/>
                <w:shd w:val="clear" w:color="auto" w:fill="FFFFFF"/>
              </w:rPr>
              <w:t>μL</w:t>
            </w:r>
            <w:proofErr w:type="spellEnd"/>
          </w:p>
        </w:tc>
        <w:tc>
          <w:tcPr>
            <w:tcW w:w="25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96D5C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D</w:t>
            </w:r>
            <w:r w:rsidRPr="00DD1C8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260/280</w:t>
            </w:r>
          </w:p>
        </w:tc>
      </w:tr>
      <w:tr w:rsidR="001D2317" w:rsidRPr="00DD1C8A" w14:paraId="48A623C2" w14:textId="77777777" w:rsidTr="00DD1C8A">
        <w:trPr>
          <w:trHeight w:val="286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2EF2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0-1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BCE7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88.82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AC3B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851</w:t>
            </w:r>
          </w:p>
        </w:tc>
      </w:tr>
      <w:tr w:rsidR="001D2317" w:rsidRPr="00DD1C8A" w14:paraId="5E2B96FC" w14:textId="77777777" w:rsidTr="00DD1C8A">
        <w:trPr>
          <w:trHeight w:val="286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9887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0-2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3EBA" w14:textId="3375BF30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DD1C8A"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0.56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0438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838</w:t>
            </w:r>
          </w:p>
        </w:tc>
      </w:tr>
      <w:tr w:rsidR="001D2317" w:rsidRPr="00DD1C8A" w14:paraId="5382CB9B" w14:textId="77777777" w:rsidTr="00DD1C8A">
        <w:trPr>
          <w:trHeight w:val="286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2359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0-3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E0E1" w14:textId="47345EEB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DD1C8A"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84.8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DF85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85</w:t>
            </w:r>
          </w:p>
        </w:tc>
      </w:tr>
      <w:tr w:rsidR="001D2317" w:rsidRPr="00DD1C8A" w14:paraId="4E9E4E91" w14:textId="77777777" w:rsidTr="00DD1C8A">
        <w:trPr>
          <w:trHeight w:val="286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CE6D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0-4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129F" w14:textId="3F2A25FA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DD1C8A"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58.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549A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848</w:t>
            </w:r>
          </w:p>
        </w:tc>
      </w:tr>
      <w:tr w:rsidR="001D2317" w:rsidRPr="00DD1C8A" w14:paraId="59CBAB5E" w14:textId="77777777" w:rsidTr="00DD1C8A">
        <w:trPr>
          <w:trHeight w:val="286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FA7A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7-1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E014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45.00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3D3A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86</w:t>
            </w:r>
          </w:p>
        </w:tc>
      </w:tr>
      <w:tr w:rsidR="001D2317" w:rsidRPr="00DD1C8A" w14:paraId="3B07E6BA" w14:textId="77777777" w:rsidTr="00DD1C8A">
        <w:trPr>
          <w:trHeight w:val="286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120E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7-2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AC47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56.24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101B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867</w:t>
            </w:r>
          </w:p>
        </w:tc>
      </w:tr>
      <w:tr w:rsidR="001D2317" w:rsidRPr="00DD1C8A" w14:paraId="7F951051" w14:textId="77777777" w:rsidTr="00DD1C8A">
        <w:trPr>
          <w:trHeight w:val="286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3E6B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7-3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6856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58.25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806F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754</w:t>
            </w:r>
          </w:p>
        </w:tc>
      </w:tr>
      <w:tr w:rsidR="001D2317" w:rsidRPr="00DD1C8A" w14:paraId="29F3CB24" w14:textId="77777777" w:rsidTr="00DD1C8A">
        <w:trPr>
          <w:trHeight w:val="286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E625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7-4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D083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86.145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1ED5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786</w:t>
            </w:r>
          </w:p>
        </w:tc>
      </w:tr>
      <w:tr w:rsidR="001D2317" w:rsidRPr="00DD1C8A" w14:paraId="381952D0" w14:textId="77777777" w:rsidTr="00DD1C8A">
        <w:trPr>
          <w:trHeight w:val="286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DE00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14-1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6924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51.635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33F7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893</w:t>
            </w:r>
          </w:p>
        </w:tc>
      </w:tr>
      <w:tr w:rsidR="001D2317" w:rsidRPr="00DD1C8A" w14:paraId="0CDEC585" w14:textId="77777777" w:rsidTr="00DD1C8A">
        <w:trPr>
          <w:trHeight w:val="286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C55D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14-2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456B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1.755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0265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98</w:t>
            </w:r>
          </w:p>
        </w:tc>
      </w:tr>
      <w:tr w:rsidR="001D2317" w:rsidRPr="00DD1C8A" w14:paraId="438C9DBB" w14:textId="77777777" w:rsidTr="00DD1C8A">
        <w:trPr>
          <w:trHeight w:val="286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3749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14-3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DFA8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0.34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1EB3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952</w:t>
            </w:r>
          </w:p>
        </w:tc>
      </w:tr>
      <w:tr w:rsidR="001D2317" w:rsidRPr="00DD1C8A" w14:paraId="31098472" w14:textId="77777777" w:rsidTr="00DD1C8A">
        <w:trPr>
          <w:trHeight w:val="286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ED92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21-1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BD54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4.28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F756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885</w:t>
            </w:r>
          </w:p>
        </w:tc>
      </w:tr>
      <w:tr w:rsidR="001D2317" w:rsidRPr="00DD1C8A" w14:paraId="432A9ABA" w14:textId="77777777" w:rsidTr="00DD1C8A">
        <w:trPr>
          <w:trHeight w:val="286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D9F6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21-2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9652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58.8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AD77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894</w:t>
            </w:r>
          </w:p>
        </w:tc>
      </w:tr>
      <w:tr w:rsidR="001D2317" w:rsidRPr="00DD1C8A" w14:paraId="407E1E46" w14:textId="77777777" w:rsidTr="00DD1C8A">
        <w:trPr>
          <w:trHeight w:val="286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AC02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21-3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ABC9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1.46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F672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891</w:t>
            </w:r>
          </w:p>
        </w:tc>
      </w:tr>
      <w:tr w:rsidR="001D2317" w:rsidRPr="00DD1C8A" w14:paraId="3D370B68" w14:textId="77777777" w:rsidTr="00DD1C8A">
        <w:trPr>
          <w:trHeight w:val="286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395F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28-1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D878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88.20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16BC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795</w:t>
            </w:r>
          </w:p>
        </w:tc>
      </w:tr>
      <w:tr w:rsidR="001D2317" w:rsidRPr="00DD1C8A" w14:paraId="1DBA5F11" w14:textId="77777777" w:rsidTr="00DD1C8A">
        <w:trPr>
          <w:trHeight w:val="286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57D9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28-2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C2C0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97.7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0BF4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892</w:t>
            </w:r>
          </w:p>
        </w:tc>
      </w:tr>
      <w:tr w:rsidR="001D2317" w:rsidRPr="00DD1C8A" w14:paraId="417FF8D3" w14:textId="77777777" w:rsidTr="00DD1C8A">
        <w:trPr>
          <w:trHeight w:val="286"/>
        </w:trPr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D756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28-3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AEA6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7.75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D6D1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904</w:t>
            </w:r>
          </w:p>
        </w:tc>
      </w:tr>
      <w:tr w:rsidR="001D2317" w:rsidRPr="00DD1C8A" w14:paraId="3F991CE2" w14:textId="77777777" w:rsidTr="00DD1C8A">
        <w:trPr>
          <w:trHeight w:val="298"/>
        </w:trPr>
        <w:tc>
          <w:tcPr>
            <w:tcW w:w="26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99BE1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28-4</w:t>
            </w:r>
          </w:p>
        </w:tc>
        <w:tc>
          <w:tcPr>
            <w:tcW w:w="3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DEFCB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14.831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4E52E" w14:textId="77777777" w:rsidR="001D2317" w:rsidRPr="00DD1C8A" w:rsidRDefault="001D2317" w:rsidP="001D23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1C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857</w:t>
            </w:r>
          </w:p>
        </w:tc>
      </w:tr>
    </w:tbl>
    <w:p w14:paraId="66F62E89" w14:textId="77777777" w:rsidR="001D2317" w:rsidRPr="001D2317" w:rsidRDefault="001D2317">
      <w:pPr>
        <w:rPr>
          <w:rFonts w:ascii="Times New Roman" w:hAnsi="Times New Roman" w:cs="Times New Roman"/>
          <w:sz w:val="22"/>
        </w:rPr>
      </w:pPr>
    </w:p>
    <w:sectPr w:rsidR="001D2317" w:rsidRPr="001D23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39745" w14:textId="77777777" w:rsidR="00656A76" w:rsidRDefault="00656A76" w:rsidP="00554423">
      <w:r>
        <w:separator/>
      </w:r>
    </w:p>
  </w:endnote>
  <w:endnote w:type="continuationSeparator" w:id="0">
    <w:p w14:paraId="2AC99E44" w14:textId="77777777" w:rsidR="00656A76" w:rsidRDefault="00656A76" w:rsidP="00554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9DEB7" w14:textId="77777777" w:rsidR="00656A76" w:rsidRDefault="00656A76" w:rsidP="00554423">
      <w:r>
        <w:separator/>
      </w:r>
    </w:p>
  </w:footnote>
  <w:footnote w:type="continuationSeparator" w:id="0">
    <w:p w14:paraId="2722C826" w14:textId="77777777" w:rsidR="00656A76" w:rsidRDefault="00656A76" w:rsidP="005544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420"/>
    <w:rsid w:val="00095200"/>
    <w:rsid w:val="001A3054"/>
    <w:rsid w:val="001D2317"/>
    <w:rsid w:val="0038302B"/>
    <w:rsid w:val="004600E0"/>
    <w:rsid w:val="00554423"/>
    <w:rsid w:val="005F195C"/>
    <w:rsid w:val="00656A76"/>
    <w:rsid w:val="006B079E"/>
    <w:rsid w:val="00796420"/>
    <w:rsid w:val="00DD1C8A"/>
    <w:rsid w:val="00FE2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383990"/>
  <w14:defaultImageDpi w14:val="32767"/>
  <w15:docId w15:val="{C4942B96-97C7-4E1A-A0FC-7B66246AC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44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44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44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44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16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zhao</dc:creator>
  <cp:keywords/>
  <dc:description/>
  <cp:lastModifiedBy>857435143@qq.com</cp:lastModifiedBy>
  <cp:revision>2</cp:revision>
  <dcterms:created xsi:type="dcterms:W3CDTF">2024-01-22T07:08:00Z</dcterms:created>
  <dcterms:modified xsi:type="dcterms:W3CDTF">2024-01-22T07:08:00Z</dcterms:modified>
</cp:coreProperties>
</file>